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269" w:tblpY="5041"/>
        <w:tblW w:w="14264" w:type="dxa"/>
        <w:tblLook w:val="04A0" w:firstRow="1" w:lastRow="0" w:firstColumn="1" w:lastColumn="0" w:noHBand="0" w:noVBand="1"/>
      </w:tblPr>
      <w:tblGrid>
        <w:gridCol w:w="1189"/>
        <w:gridCol w:w="1085"/>
        <w:gridCol w:w="3392"/>
        <w:gridCol w:w="1127"/>
        <w:gridCol w:w="1127"/>
        <w:gridCol w:w="663"/>
        <w:gridCol w:w="1127"/>
        <w:gridCol w:w="1127"/>
        <w:gridCol w:w="663"/>
        <w:gridCol w:w="1127"/>
        <w:gridCol w:w="974"/>
        <w:gridCol w:w="663"/>
      </w:tblGrid>
      <w:tr w:rsidR="00774D7B" w:rsidRPr="00774D7B" w14:paraId="252FE187" w14:textId="77777777">
        <w:trPr>
          <w:trHeight w:val="28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6370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8513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E506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17" w:type="dxa"/>
            <w:gridSpan w:val="3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71D6B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48"/>
                <w:szCs w:val="48"/>
              </w:rPr>
              <w:t>WTRA</w:t>
            </w:r>
          </w:p>
        </w:tc>
        <w:tc>
          <w:tcPr>
            <w:tcW w:w="2917" w:type="dxa"/>
            <w:gridSpan w:val="3"/>
            <w:vMerge w:val="restart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472BE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48"/>
                <w:szCs w:val="48"/>
              </w:rPr>
              <w:t>SATL</w:t>
            </w:r>
          </w:p>
        </w:tc>
        <w:tc>
          <w:tcPr>
            <w:tcW w:w="2764" w:type="dxa"/>
            <w:gridSpan w:val="3"/>
            <w:vMerge w:val="restart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6B4B2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48"/>
                <w:szCs w:val="48"/>
              </w:rPr>
              <w:t>SANT</w:t>
            </w:r>
          </w:p>
        </w:tc>
      </w:tr>
      <w:tr w:rsidR="00774D7B" w:rsidRPr="00774D7B" w14:paraId="63CC9BE2" w14:textId="77777777">
        <w:trPr>
          <w:trHeight w:val="303"/>
        </w:trPr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EBCC5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0AE658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339569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17" w:type="dxa"/>
            <w:gridSpan w:val="3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FF7B602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2917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D0E54E6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276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14:paraId="59DBE42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</w:tr>
      <w:tr w:rsidR="00774D7B" w:rsidRPr="00774D7B" w14:paraId="799F52B6" w14:textId="77777777">
        <w:trPr>
          <w:trHeight w:val="283"/>
        </w:trPr>
        <w:tc>
          <w:tcPr>
            <w:tcW w:w="11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8526A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Layer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28068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Depth</w:t>
            </w:r>
            <w:r w:rsidR="00001379">
              <w:rPr>
                <w:rFonts w:ascii="Arial" w:eastAsia="Times New Roman" w:hAnsi="Arial" w:cs="Arial"/>
                <w:color w:val="000000"/>
              </w:rPr>
              <w:t xml:space="preserve"> range</w:t>
            </w:r>
          </w:p>
        </w:tc>
        <w:tc>
          <w:tcPr>
            <w:tcW w:w="3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8EE4D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 xml:space="preserve">Variable </w:t>
            </w:r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EE2C1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Aver</w:t>
            </w:r>
            <w:r w:rsidR="00001379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1DCD8A" w14:textId="77777777" w:rsidR="00774D7B" w:rsidRPr="00774D7B" w:rsidRDefault="00001379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62EB8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74D7B">
              <w:rPr>
                <w:rFonts w:ascii="Arial" w:eastAsia="Times New Roman" w:hAnsi="Arial" w:cs="Arial"/>
                <w:color w:val="000000"/>
              </w:rPr>
              <w:t>n</w:t>
            </w:r>
            <w:proofErr w:type="gramEnd"/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F3071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Aver</w:t>
            </w:r>
            <w:r w:rsidR="00001379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64D8A5" w14:textId="77777777" w:rsidR="00774D7B" w:rsidRPr="00774D7B" w:rsidRDefault="00001379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D82E7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74D7B">
              <w:rPr>
                <w:rFonts w:ascii="Arial" w:eastAsia="Times New Roman" w:hAnsi="Arial" w:cs="Arial"/>
                <w:color w:val="000000"/>
              </w:rPr>
              <w:t>n</w:t>
            </w:r>
            <w:proofErr w:type="gramEnd"/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7BAD7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4D7B">
              <w:rPr>
                <w:rFonts w:ascii="Arial" w:eastAsia="Times New Roman" w:hAnsi="Arial" w:cs="Arial"/>
                <w:color w:val="000000"/>
              </w:rPr>
              <w:t>Aver</w:t>
            </w:r>
            <w:r w:rsidR="00001379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B9F85C" w14:textId="77777777" w:rsidR="00774D7B" w:rsidRPr="00774D7B" w:rsidRDefault="00001379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79A44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74D7B">
              <w:rPr>
                <w:rFonts w:ascii="Arial" w:eastAsia="Times New Roman" w:hAnsi="Arial" w:cs="Arial"/>
                <w:color w:val="000000"/>
              </w:rPr>
              <w:t>n</w:t>
            </w:r>
            <w:proofErr w:type="gramEnd"/>
          </w:p>
        </w:tc>
      </w:tr>
      <w:tr w:rsidR="00774D7B" w:rsidRPr="00774D7B" w14:paraId="10F7CC77" w14:textId="77777777">
        <w:trPr>
          <w:trHeight w:val="30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350F1E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91ED9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5528F3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110E3B9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FCE3F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C301B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B263762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2752E9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A4AA36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5F228CDE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8303C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34CF0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74D7B" w:rsidRPr="00774D7B" w14:paraId="4132EBF3" w14:textId="77777777">
        <w:trPr>
          <w:trHeight w:val="303"/>
        </w:trPr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D6BA14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48"/>
                <w:szCs w:val="48"/>
              </w:rPr>
            </w:pPr>
            <w:r w:rsidRPr="00774D7B">
              <w:rPr>
                <w:rFonts w:ascii="Arial" w:eastAsia="Times New Roman" w:hAnsi="Arial" w:cs="Arial"/>
                <w:b/>
                <w:color w:val="000000"/>
                <w:sz w:val="48"/>
                <w:szCs w:val="48"/>
              </w:rPr>
              <w:t xml:space="preserve">Epipelagic 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5164B5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  <w:r w:rsidRPr="00774D7B"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  <w:t>10-200 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7904" w14:textId="650611DC" w:rsidR="00774D7B" w:rsidRPr="00774D7B" w:rsidRDefault="000D21AF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(x10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71E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C67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A0A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60E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A05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E1D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7E3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16D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36A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5E81C370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928FDC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A5C8CE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778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571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565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E05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AAA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25C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445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CF6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DB6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375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50142DA2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33958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FD1158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55F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3F1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7B1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19B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242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CFD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553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B3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968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9D7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44591A32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27714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325B75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721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H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CD5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A5D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545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A93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208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01B6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62E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26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534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503556BD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4EC19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6673FC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5D1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L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282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564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05B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E7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8EE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4E4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B3F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FC6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9D9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5D9E2DF8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4D79F0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4BA789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E0D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ses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D9E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0F3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643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0E8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901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A96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9ED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EC6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479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7362EF5D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567E6E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3CF4B0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DCA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HNA 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CEE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64C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557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D0A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7EA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1E5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A5E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AF9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CBB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1BDB15E9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85B25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18125E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7AA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M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8F6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D68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175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43A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EA4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AD3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A6B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C00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DA2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78B22B7B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E45C45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B487A0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E6A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L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8E1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92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B32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C84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FF5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858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F08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EB4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A48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253E1C24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3B0D6F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7F4FFE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6FA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H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61B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550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426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91D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3EE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989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3BD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7BA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388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5877790C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CA5D6E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6F2253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8A1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M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85B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B72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796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4D6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E18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C43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745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E93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E01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62F9E34E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6BAA41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6F8B35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330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L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F43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0B6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EF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56A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AE0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952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5CC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F7B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201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43C46AAA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922152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15158A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254D" w14:textId="4569F663" w:rsidR="00774D7B" w:rsidRPr="00774D7B" w:rsidRDefault="000D21AF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D07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48B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368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B7E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F11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90F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479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A4E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0AF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774D7B" w:rsidRPr="00774D7B" w14:paraId="6056255C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3CD9C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7C1902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60E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oeukaryote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7B0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3C2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1C4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8D0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950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B94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D30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B0B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7D3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17F25080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E42DF6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C413A7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CCF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F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chlorococcu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6E7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5DF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8FF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E7C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348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EF3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F87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748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1DB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136502BE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06EF81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1EF9C3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75C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F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nechococcu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EEC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AE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F18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049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E27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435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900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5F2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FF0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020E9787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26E5A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45EF98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7A9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3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Leu (</w:t>
            </w: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49D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4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BC3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596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B2F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8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77F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B28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5AE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224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7C2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74D7B" w:rsidRPr="00774D7B" w14:paraId="048EF0B3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D7CCF8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DEFF0A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B1544" w14:textId="77777777" w:rsidR="00774D7B" w:rsidRPr="00774D7B" w:rsidRDefault="00774D7B" w:rsidP="00486E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_</w:t>
            </w:r>
            <w:r w:rsidRPr="00B73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Leu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5 </w:t>
            </w: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ol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="00486E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86E40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86E40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B98C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2258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5735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6DA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DF5E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0821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B123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6460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9856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74D7B" w:rsidRPr="00774D7B" w14:paraId="3CD0F218" w14:textId="77777777">
        <w:trPr>
          <w:trHeight w:val="283"/>
        </w:trPr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AB4AC4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48"/>
                <w:szCs w:val="48"/>
              </w:rPr>
            </w:pPr>
            <w:r w:rsidRPr="00774D7B">
              <w:rPr>
                <w:rFonts w:ascii="Arial" w:eastAsia="Times New Roman" w:hAnsi="Arial" w:cs="Arial"/>
                <w:b/>
                <w:color w:val="000000"/>
                <w:sz w:val="48"/>
                <w:szCs w:val="48"/>
              </w:rPr>
              <w:t xml:space="preserve">Mesopelagic 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043562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  <w:r w:rsidRPr="00774D7B"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  <w:t>200-1000 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D42E" w14:textId="56ADD65E" w:rsidR="00774D7B" w:rsidRPr="00774D7B" w:rsidRDefault="000D21AF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(x10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B84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AD0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A2B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AF9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DB2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729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EC0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DF9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AB8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18A44A76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E46853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82F750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BCF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F26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3D1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9C7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332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9E3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44A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9BB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2A9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3AD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7557645E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C94A1C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2D0BAF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07A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50C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B3D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F4A7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D81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369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DE8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E0F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39D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484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1934A112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B25A2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39EC61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070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H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5D7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F0C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C5C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167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D5C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36F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54B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AAE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13A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2B3F1384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13FA3F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73FA0A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F91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L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E98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18E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C0C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D6D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6DD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91D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1090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41E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334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4D8A087E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DC6CB2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42B5E9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B64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ses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03A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EDC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7EF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3A4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3F6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9C1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509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957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679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4C9A464B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74996C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2EA14B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AB0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HNA 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7A2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82A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77D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37A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565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3EF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4B0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8DE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DDD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1EFDBF10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87915F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E0D974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1F3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M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664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C82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2F0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00E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696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F1C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68A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C6E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A69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768A97E7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978895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5F5F58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9B0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L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DA4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85A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3A2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64C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FCD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95C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F2C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883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C01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3FD03D86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F2748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6E13FA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0DA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H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889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F8E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982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C8A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F9F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B11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F36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C92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C3A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2E2FE536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D51A71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6435F2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570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M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D11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D4A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98A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6A0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521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699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9DE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447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6C4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337FB7F3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791C29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3A3F0B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3D1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L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BE9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AC0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739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176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E44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414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E1B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29E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8FD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2C61B01D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C0B4A0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DE45AE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D8BC" w14:textId="0374CEA3" w:rsidR="00774D7B" w:rsidRPr="00774D7B" w:rsidRDefault="000D21AF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8AC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A08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54E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FC8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8BA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9A9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A3C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7B4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544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774D7B" w:rsidRPr="00774D7B" w14:paraId="7EF644AF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AE023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986607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F72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oeukaryote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807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15C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290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616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B73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955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0F9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EE0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D09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</w:tr>
      <w:tr w:rsidR="00774D7B" w:rsidRPr="00774D7B" w14:paraId="70C939C6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B5FC3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9A8402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FE0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F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chlorococcu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CF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DD6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AB2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CE9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55C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F68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66F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0E5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D5B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</w:tr>
      <w:tr w:rsidR="00774D7B" w:rsidRPr="00774D7B" w14:paraId="3FD08F4E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BA4388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BDBA1B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87D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F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nechococcu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D11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448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376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390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3D0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D31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227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656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29E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</w:tr>
      <w:tr w:rsidR="00774D7B" w:rsidRPr="00774D7B" w14:paraId="496FD1B6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1672C3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3D6AFF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8F6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3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Leu (</w:t>
            </w: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494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AB2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8FA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7C2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70F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6F9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F95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B14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05B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774D7B" w:rsidRPr="00774D7B" w14:paraId="44C70C69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CD0EC1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BBE193" w14:textId="77777777" w:rsidR="00774D7B" w:rsidRPr="00774D7B" w:rsidRDefault="00774D7B" w:rsidP="00B73886">
            <w:pPr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9879D" w14:textId="77777777" w:rsidR="00774D7B" w:rsidRPr="00774D7B" w:rsidRDefault="00774D7B" w:rsidP="00486E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_</w:t>
            </w:r>
            <w:r w:rsidRPr="00B73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Leu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5 </w:t>
            </w: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ol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="00486E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86E40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86E40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4694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6A69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1259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B5FE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A0EA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12DA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14BB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2827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4316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774D7B" w:rsidRPr="00774D7B" w14:paraId="2BFD7A4F" w14:textId="77777777">
        <w:trPr>
          <w:trHeight w:val="283"/>
        </w:trPr>
        <w:tc>
          <w:tcPr>
            <w:tcW w:w="11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333FE8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48"/>
                <w:szCs w:val="48"/>
              </w:rPr>
            </w:pPr>
            <w:r w:rsidRPr="00774D7B">
              <w:rPr>
                <w:rFonts w:ascii="Arial" w:eastAsia="Times New Roman" w:hAnsi="Arial" w:cs="Arial"/>
                <w:b/>
                <w:color w:val="000000"/>
                <w:sz w:val="48"/>
                <w:szCs w:val="48"/>
              </w:rPr>
              <w:t xml:space="preserve">Bathypelagic 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CB72CA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</w:pPr>
            <w:r w:rsidRPr="00774D7B">
              <w:rPr>
                <w:rFonts w:ascii="Arial" w:eastAsia="Times New Roman" w:hAnsi="Arial" w:cs="Arial"/>
                <w:b/>
                <w:color w:val="000000"/>
                <w:sz w:val="40"/>
                <w:szCs w:val="40"/>
              </w:rPr>
              <w:t>1000-6000 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AB7A" w14:textId="1F74B2DF" w:rsidR="00774D7B" w:rsidRPr="00774D7B" w:rsidRDefault="000D21AF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(x10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276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C00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B0A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7C3B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791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E60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D05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A69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CFA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76958EDC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4A027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4D59EF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035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C81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0FF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63D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A79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4BC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E76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B59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FA6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3DF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539E89C4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96957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F0E6B3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2D2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1FF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F93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7CD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BB6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A8A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CBA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E6B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D50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B81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68166BC4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180E61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EC617A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4EA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H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160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894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F28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3CC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4AF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300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8D7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39F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C50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3581B5DA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313052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1785C4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911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L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CD8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F03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F8F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633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D04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520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3B7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813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18E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4DB19D99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2A2990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894A1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007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ses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94B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6AD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16E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F46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045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4CE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5A6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713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591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145A9D2A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F7D31F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6B0C41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D1B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HNA 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F50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342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A19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288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AB3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1CD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9B0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5DF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961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06E08E4C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4C1F8F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639FD8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F4B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M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E2C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CAA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0A0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0E8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41C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641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407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FB3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024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6774186A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BFB7CC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FB042C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D79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LNA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79E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2F5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0A3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FCD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051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4C8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CD6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A86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7C4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606BA4C1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D980EF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343648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198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H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6B2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444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4FD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518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90C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D96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6BC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B5C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258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291CA84C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9C56F5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C0BC7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C5D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M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154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9442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F7A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0B0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955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02B1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17F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4C8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A86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1E0FC309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71264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D65440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E8A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V_L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1A8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4D1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FB6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003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5CD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0DD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400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4D9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D1B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31279A7E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B9EA7D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659C6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9B00" w14:textId="7DB9D9EC" w:rsidR="00774D7B" w:rsidRPr="00774D7B" w:rsidRDefault="000D21AF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</w:t>
            </w:r>
            <w:bookmarkStart w:id="0" w:name="_GoBack"/>
            <w:bookmarkEnd w:id="0"/>
            <w:r w:rsidR="00774D7B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189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CDD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966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03C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982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F15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D3B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4BB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118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774D7B" w:rsidRPr="00774D7B" w14:paraId="19567780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5EADB0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3A1193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300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oeukaryote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97D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0E3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3E4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4CB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8B5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11C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D28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CA6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BC3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</w:tr>
      <w:tr w:rsidR="00774D7B" w:rsidRPr="00774D7B" w14:paraId="0E89DFEA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3318D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4D5B9B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1F2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F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chlorococcu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E15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478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0098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8B42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8D4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4E8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D06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BFC7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67C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</w:tr>
      <w:tr w:rsidR="00774D7B" w:rsidRPr="00774D7B" w14:paraId="766CE53B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5FC456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FBF727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59D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F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nechococcus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D88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B97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B8B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BCD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6FC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25E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D04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366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44F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d</w:t>
            </w:r>
            <w:proofErr w:type="spellEnd"/>
          </w:p>
        </w:tc>
      </w:tr>
      <w:tr w:rsidR="00774D7B" w:rsidRPr="00774D7B" w14:paraId="74605A4B" w14:textId="77777777">
        <w:trPr>
          <w:trHeight w:val="28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A30929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A34621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50D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3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Leu (</w:t>
            </w: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C422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3495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DEA4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215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697D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BA8E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7A6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B0B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1FBC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774D7B" w:rsidRPr="00774D7B" w14:paraId="2FC343E9" w14:textId="77777777">
        <w:trPr>
          <w:trHeight w:val="303"/>
        </w:trPr>
        <w:tc>
          <w:tcPr>
            <w:tcW w:w="11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74D7C6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8"/>
                <w:szCs w:val="4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868964" w14:textId="77777777" w:rsidR="00774D7B" w:rsidRPr="00774D7B" w:rsidRDefault="00774D7B" w:rsidP="00B7388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519F97" w14:textId="77777777" w:rsidR="00774D7B" w:rsidRPr="00774D7B" w:rsidRDefault="00774D7B" w:rsidP="00486E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_</w:t>
            </w:r>
            <w:r w:rsidRPr="00B73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Leu (x10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5 </w:t>
            </w:r>
            <w:proofErr w:type="spellStart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ol</w:t>
            </w:r>
            <w:proofErr w:type="spellEnd"/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="00486E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86E40"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86E40" w:rsidRPr="00774D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74D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642AAA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C58830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065767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53EC93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A79B4B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FD688F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A10766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A5988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D9C0B9" w14:textId="77777777" w:rsidR="00774D7B" w:rsidRPr="00774D7B" w:rsidRDefault="00774D7B" w:rsidP="00B738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74D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</w:tbl>
    <w:p w14:paraId="71111F27" w14:textId="77777777" w:rsidR="00774D7B" w:rsidRDefault="00774D7B"/>
    <w:p w14:paraId="38E50F62" w14:textId="3D6C70FE" w:rsidR="00B73886" w:rsidRPr="00B73886" w:rsidRDefault="00774D7B" w:rsidP="009D0FA4">
      <w:pPr>
        <w:tabs>
          <w:tab w:val="left" w:pos="7513"/>
          <w:tab w:val="left" w:pos="7797"/>
          <w:tab w:val="left" w:pos="9072"/>
          <w:tab w:val="left" w:pos="9923"/>
          <w:tab w:val="left" w:pos="10632"/>
          <w:tab w:val="left" w:pos="12900"/>
        </w:tabs>
        <w:spacing w:line="480" w:lineRule="auto"/>
        <w:ind w:right="-42"/>
        <w:jc w:val="both"/>
      </w:pPr>
      <w:r w:rsidRPr="00CE6810">
        <w:rPr>
          <w:b/>
        </w:rPr>
        <w:t>Table S</w:t>
      </w:r>
      <w:r w:rsidR="00B71D65">
        <w:rPr>
          <w:b/>
        </w:rPr>
        <w:t>3</w:t>
      </w:r>
      <w:r w:rsidR="008F4060">
        <w:t>.</w:t>
      </w:r>
      <w:r w:rsidR="00B73886" w:rsidRPr="00B73886">
        <w:t xml:space="preserve"> </w:t>
      </w:r>
      <w:proofErr w:type="spellStart"/>
      <w:r w:rsidR="00B73886" w:rsidRPr="00B73886">
        <w:t>Picophytoplankton</w:t>
      </w:r>
      <w:proofErr w:type="spellEnd"/>
      <w:r w:rsidR="00B73886" w:rsidRPr="00B73886">
        <w:t xml:space="preserve">, </w:t>
      </w:r>
      <w:r w:rsidR="000D21AF">
        <w:t>microbial</w:t>
      </w:r>
      <w:r w:rsidR="00B73886" w:rsidRPr="00B73886">
        <w:t xml:space="preserve"> and viral parameters </w:t>
      </w:r>
      <w:r w:rsidR="007C7DCE">
        <w:t>determined</w:t>
      </w:r>
      <w:r w:rsidR="007C7DCE" w:rsidRPr="00B73886">
        <w:t xml:space="preserve"> </w:t>
      </w:r>
      <w:r w:rsidR="00B73886" w:rsidRPr="00B73886">
        <w:t>in the epipelagic, mesopelagic, and bathypelagic layers along the South Atlantic latitudinal transect</w:t>
      </w:r>
      <w:r w:rsidR="00067A29">
        <w:t xml:space="preserve"> (oceanic provinces as in </w:t>
      </w:r>
      <w:r w:rsidR="00341D28">
        <w:t xml:space="preserve">Figure </w:t>
      </w:r>
      <w:r w:rsidR="00067A29">
        <w:t>1)</w:t>
      </w:r>
      <w:r w:rsidR="00B73886" w:rsidRPr="00B73886">
        <w:t>.</w:t>
      </w:r>
      <w:r w:rsidR="000D21AF">
        <w:t xml:space="preserve"> M</w:t>
      </w:r>
      <w:r w:rsidR="00486E40">
        <w:t>A-</w:t>
      </w:r>
      <w:r w:rsidR="000D21AF">
        <w:t>microbial</w:t>
      </w:r>
      <w:r w:rsidR="00486E40">
        <w:t xml:space="preserve"> abundance, HNA-</w:t>
      </w:r>
      <w:r w:rsidR="009C1707">
        <w:t xml:space="preserve">high nucleic acid </w:t>
      </w:r>
      <w:r w:rsidR="00067A29">
        <w:t xml:space="preserve">content </w:t>
      </w:r>
      <w:r w:rsidR="000D21AF">
        <w:t>microb</w:t>
      </w:r>
      <w:r w:rsidR="009C1707">
        <w:t xml:space="preserve">es, LNA-low nucleic acid </w:t>
      </w:r>
      <w:r w:rsidR="00067A29">
        <w:t xml:space="preserve">content </w:t>
      </w:r>
      <w:r w:rsidR="000D21AF">
        <w:t>microbes</w:t>
      </w:r>
      <w:r w:rsidR="009C1707">
        <w:t xml:space="preserve">, V_HNA-high nucleic acid </w:t>
      </w:r>
      <w:r w:rsidR="00067A29">
        <w:t xml:space="preserve">content </w:t>
      </w:r>
      <w:r w:rsidR="009C1707">
        <w:t xml:space="preserve">viruses, </w:t>
      </w:r>
      <w:r w:rsidR="001B4D25">
        <w:t>V_MNA-medium</w:t>
      </w:r>
      <w:r w:rsidR="009C1707">
        <w:t xml:space="preserve"> nucleic acid </w:t>
      </w:r>
      <w:r w:rsidR="00067A29">
        <w:t xml:space="preserve">content </w:t>
      </w:r>
      <w:r w:rsidR="009C1707">
        <w:t>viruses</w:t>
      </w:r>
      <w:r w:rsidR="001B4D25">
        <w:t>, V_LNA-</w:t>
      </w:r>
      <w:r w:rsidR="001B4D25" w:rsidRPr="001B4D25">
        <w:t xml:space="preserve"> </w:t>
      </w:r>
      <w:r w:rsidR="001B4D25">
        <w:t xml:space="preserve">low nucleic </w:t>
      </w:r>
      <w:r w:rsidR="00067A29">
        <w:t xml:space="preserve">acid content </w:t>
      </w:r>
      <w:r w:rsidR="000D21AF">
        <w:t>viruses, VM</w:t>
      </w:r>
      <w:r w:rsidR="001B4D25">
        <w:t xml:space="preserve">R-viral to </w:t>
      </w:r>
      <w:r w:rsidR="000D21AF">
        <w:t>microbial</w:t>
      </w:r>
      <w:r w:rsidR="001B4D25">
        <w:t xml:space="preserve"> ratio, </w:t>
      </w:r>
      <w:r w:rsidR="001B4D25" w:rsidRPr="00796137">
        <w:rPr>
          <w:vertAlign w:val="superscript"/>
        </w:rPr>
        <w:t>3</w:t>
      </w:r>
      <w:r w:rsidR="001B4D25" w:rsidRPr="00796137">
        <w:t>H-Leu-leucine incorporation rate</w:t>
      </w:r>
      <w:r w:rsidR="001B4D25">
        <w:t xml:space="preserve">, </w:t>
      </w:r>
      <w:r w:rsidR="001B4D25" w:rsidRPr="00796137">
        <w:t>SPEC_</w:t>
      </w:r>
      <w:r w:rsidR="001B4D25" w:rsidRPr="00796137">
        <w:rPr>
          <w:vertAlign w:val="superscript"/>
        </w:rPr>
        <w:t>3</w:t>
      </w:r>
      <w:r w:rsidR="001B4D25" w:rsidRPr="00796137">
        <w:t>H-Leu-sp</w:t>
      </w:r>
      <w:r w:rsidR="00067A29">
        <w:t>e</w:t>
      </w:r>
      <w:r w:rsidR="001B4D25" w:rsidRPr="00796137">
        <w:t xml:space="preserve">cific </w:t>
      </w:r>
      <w:proofErr w:type="spellStart"/>
      <w:r w:rsidR="001B4D25" w:rsidRPr="00796137">
        <w:t>leucine</w:t>
      </w:r>
      <w:proofErr w:type="spellEnd"/>
      <w:r w:rsidR="001B4D25" w:rsidRPr="00796137">
        <w:t xml:space="preserve"> incorporation rate</w:t>
      </w:r>
      <w:r w:rsidR="00796137">
        <w:t xml:space="preserve">, </w:t>
      </w:r>
      <w:proofErr w:type="spellStart"/>
      <w:r w:rsidR="00796137">
        <w:t>n.d</w:t>
      </w:r>
      <w:proofErr w:type="spellEnd"/>
      <w:r w:rsidR="00796137">
        <w:t>-not detected.</w:t>
      </w:r>
    </w:p>
    <w:p w14:paraId="468BF1F3" w14:textId="77777777" w:rsidR="005E4830" w:rsidRPr="00796137" w:rsidRDefault="005E4830" w:rsidP="00774D7B"/>
    <w:sectPr w:rsidR="005E4830" w:rsidRPr="00796137" w:rsidSect="0018554F">
      <w:pgSz w:w="18300" w:h="2590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774D7B"/>
    <w:rsid w:val="00001379"/>
    <w:rsid w:val="00030C07"/>
    <w:rsid w:val="00062507"/>
    <w:rsid w:val="00067A29"/>
    <w:rsid w:val="000D21AF"/>
    <w:rsid w:val="00181F17"/>
    <w:rsid w:val="00185294"/>
    <w:rsid w:val="0018554F"/>
    <w:rsid w:val="001B4D25"/>
    <w:rsid w:val="00341D28"/>
    <w:rsid w:val="00362E12"/>
    <w:rsid w:val="00486E40"/>
    <w:rsid w:val="004875A1"/>
    <w:rsid w:val="005A342F"/>
    <w:rsid w:val="005E4830"/>
    <w:rsid w:val="00657EA0"/>
    <w:rsid w:val="007178A7"/>
    <w:rsid w:val="0072237F"/>
    <w:rsid w:val="00774D7B"/>
    <w:rsid w:val="00796137"/>
    <w:rsid w:val="007C7DCE"/>
    <w:rsid w:val="0080464A"/>
    <w:rsid w:val="00880AFC"/>
    <w:rsid w:val="008F4060"/>
    <w:rsid w:val="00945C2C"/>
    <w:rsid w:val="009C1707"/>
    <w:rsid w:val="009D0FA4"/>
    <w:rsid w:val="00B11EAA"/>
    <w:rsid w:val="00B71D65"/>
    <w:rsid w:val="00B73886"/>
    <w:rsid w:val="00CE68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EA4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3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37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A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A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A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A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AF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3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3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6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84D05C-E3AB-024B-B2F3-6EEF958CB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2</TotalTime>
  <Pages>1</Pages>
  <Words>594</Words>
  <Characters>3392</Characters>
  <Application>Microsoft Macintosh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e</dc:creator>
  <cp:keywords/>
  <dc:description/>
  <cp:lastModifiedBy>dande</cp:lastModifiedBy>
  <cp:revision>11</cp:revision>
  <cp:lastPrinted>2014-08-11T12:48:00Z</cp:lastPrinted>
  <dcterms:created xsi:type="dcterms:W3CDTF">2014-12-29T10:23:00Z</dcterms:created>
  <dcterms:modified xsi:type="dcterms:W3CDTF">2015-12-2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